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1BFFB" w14:textId="7B07DC90" w:rsidR="00CE790C" w:rsidRDefault="00573903">
      <w:pPr>
        <w:rPr>
          <w:rFonts w:ascii="Times New Roman" w:hAnsi="Times New Roman" w:cs="Times New Roman"/>
          <w:sz w:val="28"/>
          <w:szCs w:val="32"/>
        </w:rPr>
      </w:pPr>
      <w:r w:rsidRPr="00573903">
        <w:rPr>
          <w:rFonts w:ascii="Times New Roman" w:hAnsi="Times New Roman" w:cs="Times New Roman"/>
          <w:sz w:val="28"/>
          <w:szCs w:val="32"/>
        </w:rPr>
        <w:t>Estimated association of VPA, MPA and sedentary activity time with all-cause mortality in HBP participants in Sensitivity Analyses</w:t>
      </w:r>
      <w:r w:rsidRPr="00573903">
        <w:rPr>
          <w:rFonts w:ascii="Times New Roman" w:hAnsi="Times New Roman" w:cs="Times New Roman"/>
          <w:sz w:val="28"/>
          <w:szCs w:val="32"/>
        </w:rPr>
        <w:tab/>
      </w:r>
    </w:p>
    <w:p w14:paraId="78166578" w14:textId="4166CD83" w:rsidR="00573903" w:rsidRPr="00573903" w:rsidRDefault="00573903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E6F5B4" wp14:editId="5231CE60">
                <wp:simplePos x="0" y="0"/>
                <wp:positionH relativeFrom="column">
                  <wp:posOffset>-1720056</wp:posOffset>
                </wp:positionH>
                <wp:positionV relativeFrom="paragraph">
                  <wp:posOffset>1719421</wp:posOffset>
                </wp:positionV>
                <wp:extent cx="8023860" cy="4545012"/>
                <wp:effectExtent l="6032" t="0" r="21273" b="21272"/>
                <wp:wrapNone/>
                <wp:docPr id="39060378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23860" cy="4545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000" w:type="pct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13"/>
                              <w:gridCol w:w="811"/>
                              <w:gridCol w:w="1235"/>
                              <w:gridCol w:w="941"/>
                              <w:gridCol w:w="996"/>
                              <w:gridCol w:w="74"/>
                              <w:gridCol w:w="408"/>
                              <w:gridCol w:w="919"/>
                              <w:gridCol w:w="867"/>
                              <w:gridCol w:w="128"/>
                              <w:gridCol w:w="422"/>
                              <w:gridCol w:w="951"/>
                              <w:gridCol w:w="766"/>
                              <w:gridCol w:w="128"/>
                              <w:gridCol w:w="432"/>
                              <w:gridCol w:w="976"/>
                              <w:gridCol w:w="786"/>
                            </w:tblGrid>
                            <w:tr w:rsidR="00000000" w:rsidRPr="00573903" w14:paraId="1A20A0C5" w14:textId="77777777" w:rsidTr="006C3E1E">
                              <w:trPr>
                                <w:trHeight w:val="288"/>
                              </w:trPr>
                              <w:tc>
                                <w:tcPr>
                                  <w:tcW w:w="612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A7BC414" w14:textId="77777777" w:rsidR="00573903" w:rsidRPr="00573903" w:rsidRDefault="00573903" w:rsidP="00573903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Character</w:t>
                                  </w:r>
                                </w:p>
                              </w:tc>
                              <w:tc>
                                <w:tcPr>
                                  <w:tcW w:w="328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91DFF2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ED2EE8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articipants   N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D15D66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erson-years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9CF4F6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vents </w:t>
                                  </w:r>
                                  <w:proofErr w:type="gramStart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(</w:t>
                                  </w:r>
                                  <w:proofErr w:type="gramEnd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126641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88" w:type="pct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8DB4E6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05BA32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66" w:type="pct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68EF1E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4E3D40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88" w:type="pct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349326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odel 2</w:t>
                                  </w:r>
                                </w:p>
                              </w:tc>
                            </w:tr>
                            <w:tr w:rsidR="006C3E1E" w:rsidRPr="00573903" w14:paraId="63CC8F90" w14:textId="77777777" w:rsidTr="006C3E1E">
                              <w:trPr>
                                <w:trHeight w:val="51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0C4743D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BAC3DB9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0" w:type="pct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9C8BBE5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DD2A4B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3" w:type="pct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3AC3A84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14DA76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B1CF9C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1A6566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54C84F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 </w:t>
                                  </w: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3965E6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AB1AC9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D36851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F9D206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 </w:t>
                                  </w: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9F0966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DC629C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63CD09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61A236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 </w:t>
                                  </w: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6C3E1E" w:rsidRPr="00573903" w14:paraId="15EE1E83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9AC783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PA</w:t>
                                  </w: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88D3F0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DB705D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8167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16717D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52768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B096E3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540(18.9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3D5094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ED2702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A25E70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B1BF2F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A45EE1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7CCA15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05608B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F98BE8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1D2126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319506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D2DC4A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FDEEB1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</w:tr>
                            <w:tr w:rsidR="006C3E1E" w:rsidRPr="00573903" w14:paraId="0FB91F12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B1547CD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A7076D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78CCBA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2746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F6CED6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7535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0DC634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75(6.4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1DA8DD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880372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9D1253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25~0.41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78E17D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1361B1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3B9A51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3FFEAA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6~0.95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BD9ED7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277141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D4AA2D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3565FA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61~1.06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39FACE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124</w:t>
                                  </w:r>
                                </w:p>
                              </w:tc>
                            </w:tr>
                            <w:tr w:rsidR="006C3E1E" w:rsidRPr="00573903" w14:paraId="4518B57B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BE9A06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CBB3EF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66CA39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0CCA15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557278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B944F7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3B977E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D38989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F42353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9FF60F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5376DC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A7B057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C8CA8F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B3A578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83BD8F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B0035A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21830E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</w:tr>
                            <w:tr w:rsidR="006C3E1E" w:rsidRPr="00573903" w14:paraId="4605E30D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FF705E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PA(</w:t>
                                  </w:r>
                                  <w:proofErr w:type="gramEnd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in/</w:t>
                                  </w:r>
                                  <w:proofErr w:type="spellStart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wk</w:t>
                                  </w:r>
                                  <w:proofErr w:type="spellEnd"/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2AB319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C991A5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5220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894117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33318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36F9D6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138(21.8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BF5A28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969CEE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B33E31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09BBB6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171344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EEFB48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CEC867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8F04A2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559340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A2DA83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49B1E4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DE42FA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</w:tr>
                            <w:tr w:rsidR="006C3E1E" w:rsidRPr="00573903" w14:paraId="47FBD620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AE45671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4D51C6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~15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EAF258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861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03FC04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1945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8BF3C0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229(12.3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B6EBE3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28456D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A04508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39~0.58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292C78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3FE4B0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D905CF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64AAC3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6~0.85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9BDC75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09657F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2BA3B8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D8ABA3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8~0.88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E16490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6C3E1E" w:rsidRPr="00573903" w14:paraId="75236144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35261E5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A82409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50~30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1F5D09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187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E5090A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7684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3CAB91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27(10.7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32BF12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7CEAB9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E9ADFC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36~0.59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687E09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5BFA7A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490286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96AFD1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3~0.91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87C36F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0568DB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388288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986DA7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2~0.96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57719B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 w:rsidR="006C3E1E" w:rsidRPr="00573903" w14:paraId="148DF491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9576669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900BBF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gt;30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C37A2D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  <w:t>2645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D6EB6B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  <w:t>17356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B65906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  <w:t>221(8.4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261C98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C7C775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DFBFD6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26~0.39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7364C3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91698F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2F83F4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89FB1E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46~0.71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178A61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C89840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29B325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6E75B7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0.49~0.77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4ABF97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6C3E1E" w:rsidRPr="00573903" w14:paraId="326C796D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4EC2A3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31BEA5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0F95F6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9CD9F7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06ADEF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EF94C1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CE86FA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C0F881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AE3FBD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74271F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B1B674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554DD8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3C2CD9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35531D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66673E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3793A7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CC5918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</w:tr>
                            <w:tr w:rsidR="006C3E1E" w:rsidRPr="00573903" w14:paraId="57329221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67B29D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creational time(hour/day)</w:t>
                                  </w: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E00A50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9C8A0F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6571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0D30063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44194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9C2B0B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899(13.7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D01C1F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77AA24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6B15D0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D4BD04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083219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1AC955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4EB061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756BE5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5D0B27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25AAB1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B62458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4114FE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c>
                            </w:tr>
                            <w:tr w:rsidR="006C3E1E" w:rsidRPr="00573903" w14:paraId="5E09D761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A1CCDBC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E0D85A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6~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7CD482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2054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95532D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2580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48C50EC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378(18.4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609606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0C3196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49 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7B2EFD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24~1.79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6A8008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628B9F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37430C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B80CEB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18~1.66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78601D7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B016F05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10CEB7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7B1BCC6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15~1.59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8A3C6A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6C3E1E" w:rsidRPr="00573903" w14:paraId="690DABAD" w14:textId="77777777" w:rsidTr="006C3E1E">
                              <w:trPr>
                                <w:trHeight w:val="276"/>
                              </w:trPr>
                              <w:tc>
                                <w:tcPr>
                                  <w:tcW w:w="612" w:type="pct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A9879BB" w14:textId="77777777" w:rsidR="00573903" w:rsidRPr="00573903" w:rsidRDefault="00573903" w:rsidP="00573903">
                                  <w:pPr>
                                    <w:rPr>
                                      <w:rFonts w:ascii="等线" w:eastAsia="等线" w:hAnsi="等线" w:cs="宋体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682DE71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gt;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59C50E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2288</w:t>
                                  </w:r>
                                </w:p>
                              </w:tc>
                              <w:tc>
                                <w:tcPr>
                                  <w:tcW w:w="38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8D9263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3529</w:t>
                                  </w:r>
                                </w:p>
                              </w:tc>
                              <w:tc>
                                <w:tcPr>
                                  <w:tcW w:w="40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D9C7D9F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438(19.1%)</w:t>
                                  </w:r>
                                </w:p>
                              </w:tc>
                              <w:tc>
                                <w:tcPr>
                                  <w:tcW w:w="3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78C34F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6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8D80F3D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51 </w:t>
                                  </w:r>
                                </w:p>
                              </w:tc>
                              <w:tc>
                                <w:tcPr>
                                  <w:tcW w:w="37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3CD8394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29~1.78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E3DBE9A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1C5DAE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1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E6BE2A0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38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BE206FE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41~1.90</w:t>
                                  </w:r>
                                </w:p>
                              </w:tc>
                              <w:tc>
                                <w:tcPr>
                                  <w:tcW w:w="31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933034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511C628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5EBE709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39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60B43CB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1.34~1.79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934C8F2" w14:textId="77777777" w:rsidR="00573903" w:rsidRPr="00573903" w:rsidRDefault="00573903" w:rsidP="00573903">
                                  <w:pPr>
                                    <w:jc w:val="center"/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73903">
                                    <w:rPr>
                                      <w:rFonts w:ascii="等线" w:eastAsia="等线" w:hAnsi="等线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  <w:p w14:paraId="3B5EB562" w14:textId="4C7FFBCA" w:rsidR="00573903" w:rsidRPr="006C3E1E" w:rsidRDefault="00573903">
                            <w:pPr>
                              <w:rPr>
                                <w:sz w:val="24"/>
                                <w:szCs w:val="28"/>
                              </w:rPr>
                            </w:pP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 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y sample weights were taken into consideration in the Cox models accompanying the NHANES data. 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>C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ovariates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 in 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Model 1 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included 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VPA, MPA,</w:t>
                            </w:r>
                            <w:r w:rsidRPr="006C3E1E">
                              <w:rPr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recreational time, gender, age, race, marital status, educational level, family income level, smoke history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>.</w:t>
                            </w:r>
                            <w:r w:rsidRPr="006C3E1E">
                              <w:rPr>
                                <w:sz w:val="24"/>
                                <w:szCs w:val="28"/>
                              </w:rPr>
                              <w:t xml:space="preserve"> </w:t>
                            </w:r>
                            <w:bookmarkStart w:id="0" w:name="_Hlk162164546"/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Model 2 also include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>d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 xml:space="preserve"> </w:t>
                            </w:r>
                            <w:r w:rsidRPr="006C3E1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36"/>
                              </w:rPr>
                              <w:t>a</w:t>
                            </w:r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lbumin, creatinine levels and the presence of comorbidities including CHD, stroke, chronic bronchitis, liver conditions and high cholesterol. Abbreviations</w:t>
                            </w:r>
                            <w:bookmarkEnd w:id="0"/>
                            <w:r w:rsidRPr="006C3E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6"/>
                              </w:rPr>
                              <w:t>: HBP: hypertension; VPA: vigorous-intensity physical activity; MPA: moderate-intensity physic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6F5B4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35.45pt;margin-top:135.4pt;width:631.8pt;height:357.8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" fillcolor="white [3201]" strokecolor="white [3212]" strokeweight=".5pt">
                <v:textbox>
                  <w:txbxContent>
                    <w:tbl>
                      <w:tblPr>
                        <w:tblW w:w="5000" w:type="pct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13"/>
                        <w:gridCol w:w="811"/>
                        <w:gridCol w:w="1235"/>
                        <w:gridCol w:w="941"/>
                        <w:gridCol w:w="996"/>
                        <w:gridCol w:w="74"/>
                        <w:gridCol w:w="408"/>
                        <w:gridCol w:w="919"/>
                        <w:gridCol w:w="867"/>
                        <w:gridCol w:w="128"/>
                        <w:gridCol w:w="422"/>
                        <w:gridCol w:w="951"/>
                        <w:gridCol w:w="766"/>
                        <w:gridCol w:w="128"/>
                        <w:gridCol w:w="432"/>
                        <w:gridCol w:w="976"/>
                        <w:gridCol w:w="786"/>
                      </w:tblGrid>
                      <w:tr w:rsidR="00000000" w:rsidRPr="00573903" w14:paraId="1A20A0C5" w14:textId="77777777" w:rsidTr="006C3E1E">
                        <w:trPr>
                          <w:trHeight w:val="288"/>
                        </w:trPr>
                        <w:tc>
                          <w:tcPr>
                            <w:tcW w:w="612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A7BC414" w14:textId="77777777" w:rsidR="00573903" w:rsidRPr="00573903" w:rsidRDefault="00573903" w:rsidP="00573903">
                            <w:pPr>
                              <w:widowControl/>
                              <w:jc w:val="center"/>
                              <w:rPr>
                                <w:rFonts w:ascii="等线" w:eastAsia="等线" w:hAnsi="等线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Character</w:t>
                            </w:r>
                          </w:p>
                        </w:tc>
                        <w:tc>
                          <w:tcPr>
                            <w:tcW w:w="328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91DFF2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00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ED2EE8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articipants   N</w:t>
                            </w:r>
                          </w:p>
                        </w:tc>
                        <w:tc>
                          <w:tcPr>
                            <w:tcW w:w="381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D15D66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erson-years</w:t>
                            </w:r>
                          </w:p>
                        </w:tc>
                        <w:tc>
                          <w:tcPr>
                            <w:tcW w:w="403" w:type="pct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9CF4F6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Events </w:t>
                            </w:r>
                            <w:proofErr w:type="gramStart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(</w:t>
                            </w:r>
                            <w:proofErr w:type="gramEnd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126641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88" w:type="pct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8DB4E6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05BA32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66" w:type="pct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68EF1E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4E3D40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88" w:type="pct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349326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odel 2</w:t>
                            </w:r>
                          </w:p>
                        </w:tc>
                      </w:tr>
                      <w:tr w:rsidR="006C3E1E" w:rsidRPr="00573903" w14:paraId="63CC8F90" w14:textId="77777777" w:rsidTr="006C3E1E">
                        <w:trPr>
                          <w:trHeight w:val="51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0C4743D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BAC3DB9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00" w:type="pct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9C8BBE5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4DD2A4B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03" w:type="pct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3AC3A84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14DA76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B1CF9C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1A6566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54C84F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P </w:t>
                            </w: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3965E6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AB1AC9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D36851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F9D206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P </w:t>
                            </w: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9F0966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DC629C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63CD09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61A236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P </w:t>
                            </w: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</w:tr>
                      <w:tr w:rsidR="006C3E1E" w:rsidRPr="00573903" w14:paraId="15EE1E83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9AC783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PA</w:t>
                            </w: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88D3F0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DB705D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8167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16717D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52768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B096E3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540(18.9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3D5094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ED2702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A25E70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B1BF2F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A45EE1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7CCA15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05608B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F98BE8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1D2126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319506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D2DC4A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FDEEB1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</w:tr>
                      <w:tr w:rsidR="006C3E1E" w:rsidRPr="00573903" w14:paraId="0FB91F12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B1547CD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A7076D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78CCBA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2746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F6CED6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7535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0DC634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75(6.4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1DA8DD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880372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0.32 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9D1253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25~0.41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78E17D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1361B1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3B9A51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3FFEAA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6~0.95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BD9ED7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277141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D4AA2D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3565FA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61~1.06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39FACE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124</w:t>
                            </w:r>
                          </w:p>
                        </w:tc>
                      </w:tr>
                      <w:tr w:rsidR="006C3E1E" w:rsidRPr="00573903" w14:paraId="4518B57B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BE9A06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CBB3EF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66CA39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0CCA15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557278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B944F7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3B977E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D38989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F42353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9FF60F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5376DC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A7B057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C8CA8F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B3A578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83BD8F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B0035A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21830E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</w:tr>
                      <w:tr w:rsidR="006C3E1E" w:rsidRPr="00573903" w14:paraId="4605E30D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FF705E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PA(</w:t>
                            </w:r>
                            <w:proofErr w:type="gramEnd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n/</w:t>
                            </w:r>
                            <w:proofErr w:type="spellStart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wk</w:t>
                            </w:r>
                            <w:proofErr w:type="spellEnd"/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2AB319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C991A5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5220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894117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33318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36F9D6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138(21.8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BF5A28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969CEE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B33E31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09BBB6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171344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EEFB48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CEC867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8F04A2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559340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A2DA83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49B1E4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DE42FA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</w:tr>
                      <w:tr w:rsidR="006C3E1E" w:rsidRPr="00573903" w14:paraId="47FBD620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AE45671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4D51C6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~15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EAF258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861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03FC04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1945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8BF3C0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229(12.3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B6EBE3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28456D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A04508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39~0.58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292C78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3FE4B0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D905CF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64AAC3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6~0.85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9BDC75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09657F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2BA3B8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D8ABA3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8~0.88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E16490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 w:rsidR="006C3E1E" w:rsidRPr="00573903" w14:paraId="75236144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35261E5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A82409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50~30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1F5D09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187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E5090A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7684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3CAB91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27(10.7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32BF12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7CEAB9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E9ADFC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36~0.59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687E09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5BFA7A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490286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96AFD1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3~0.91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87C36F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0568DB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388288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986DA7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2~0.96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57719B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</w:tr>
                      <w:tr w:rsidR="006C3E1E" w:rsidRPr="00573903" w14:paraId="148DF491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9576669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900BBF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gt;30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C37A2D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  <w:t>2645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D6EB6B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  <w:t>17356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B65906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  <w:t>221(8.4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261C98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C7C775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0.32 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DFBFD6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26~0.39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7364C3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91698F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2F83F4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89FB1E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46~0.71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178A61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C89840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29B325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6E75B7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0.49~0.77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4ABF97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6C3E1E" w:rsidRPr="00573903" w14:paraId="326C796D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4EC2A3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31BEA5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0F95F6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9CD9F7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06ADEF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EF94C1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CE86FA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C0F881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AE3FBD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74271F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B1B674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554DD8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3C2CD9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35531D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66673E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3793A7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CC5918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</w:tr>
                      <w:tr w:rsidR="006C3E1E" w:rsidRPr="00573903" w14:paraId="57329221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67B29D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creational time(hour/day)</w:t>
                            </w: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E00A50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9C8A0F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6571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0D30063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44194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9C2B0B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899(13.7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D01C1F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77AA24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6B15D0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D4BD04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083219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1AC955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4EB061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756BE5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5D0B27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25AAB1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B62458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4114FE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</w:p>
                        </w:tc>
                      </w:tr>
                      <w:tr w:rsidR="006C3E1E" w:rsidRPr="00573903" w14:paraId="5E09D761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A1CCDBC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E0D85A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6~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7CD482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2054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95532D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2580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48C50EC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378(18.4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609606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0C3196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1.49 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7B2EFD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24~1.79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6A8008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628B9F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37430C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B80CEB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18~1.66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78601D7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B016F05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10CEB7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7B1BCC6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15~1.59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8A3C6A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 w:rsidR="006C3E1E" w:rsidRPr="00573903" w14:paraId="690DABAD" w14:textId="77777777" w:rsidTr="006C3E1E">
                        <w:trPr>
                          <w:trHeight w:val="276"/>
                        </w:trPr>
                        <w:tc>
                          <w:tcPr>
                            <w:tcW w:w="612" w:type="pct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A9879BB" w14:textId="77777777" w:rsidR="00573903" w:rsidRPr="00573903" w:rsidRDefault="00573903" w:rsidP="00573903">
                            <w:pPr>
                              <w:rPr>
                                <w:rFonts w:ascii="等线" w:eastAsia="等线" w:hAnsi="等线" w:cs="宋体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2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682DE71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gt;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59C50E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2288</w:t>
                            </w:r>
                          </w:p>
                        </w:tc>
                        <w:tc>
                          <w:tcPr>
                            <w:tcW w:w="38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8D9263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3529</w:t>
                            </w:r>
                          </w:p>
                        </w:tc>
                        <w:tc>
                          <w:tcPr>
                            <w:tcW w:w="40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D9C7D9F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438(19.1%)</w:t>
                            </w:r>
                          </w:p>
                        </w:tc>
                        <w:tc>
                          <w:tcPr>
                            <w:tcW w:w="3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78C34F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6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8D80F3D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1.51 </w:t>
                            </w:r>
                          </w:p>
                        </w:tc>
                        <w:tc>
                          <w:tcPr>
                            <w:tcW w:w="37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3CD8394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29~1.78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E3DBE9A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1C5DAE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1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E6BE2A0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38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BE206FE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41~1.90</w:t>
                            </w:r>
                          </w:p>
                        </w:tc>
                        <w:tc>
                          <w:tcPr>
                            <w:tcW w:w="31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933034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511C628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5EBE709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39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60B43CB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1.34~1.79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934C8F2" w14:textId="77777777" w:rsidR="00573903" w:rsidRPr="00573903" w:rsidRDefault="00573903" w:rsidP="00573903">
                            <w:pPr>
                              <w:jc w:val="center"/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73903">
                              <w:rPr>
                                <w:rFonts w:ascii="等线" w:eastAsia="等线" w:hAnsi="等线" w:hint="eastAsia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</w:tbl>
                    <w:p w14:paraId="3B5EB562" w14:textId="4C7FFBCA" w:rsidR="00573903" w:rsidRPr="006C3E1E" w:rsidRDefault="00573903">
                      <w:pPr>
                        <w:rPr>
                          <w:sz w:val="24"/>
                          <w:szCs w:val="28"/>
                        </w:rPr>
                      </w:pP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 xml:space="preserve"> 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 xml:space="preserve">y sample weights were taken into consideration in the Cox models accompanying the NHANES data. 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>C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ovariates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 xml:space="preserve"> in 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 xml:space="preserve">Model 1 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 xml:space="preserve">included 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VPA, MPA,</w:t>
                      </w:r>
                      <w:r w:rsidRPr="006C3E1E">
                        <w:rPr>
                          <w:sz w:val="24"/>
                          <w:szCs w:val="28"/>
                        </w:rPr>
                        <w:t xml:space="preserve"> 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recreational time, gender, age, race, marital status, educational level, family income level, smoke history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>.</w:t>
                      </w:r>
                      <w:r w:rsidRPr="006C3E1E">
                        <w:rPr>
                          <w:sz w:val="24"/>
                          <w:szCs w:val="28"/>
                        </w:rPr>
                        <w:t xml:space="preserve"> </w:t>
                      </w:r>
                      <w:bookmarkStart w:id="1" w:name="_Hlk162164546"/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Model 2 also include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>d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 xml:space="preserve"> </w:t>
                      </w:r>
                      <w:r w:rsidRPr="006C3E1E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36"/>
                        </w:rPr>
                        <w:t>a</w:t>
                      </w:r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lbumin, creatinine levels and the presence of comorbidities including CHD, stroke, chronic bronchitis, liver conditions and high cholesterol. Abbreviations</w:t>
                      </w:r>
                      <w:bookmarkEnd w:id="1"/>
                      <w:r w:rsidRPr="006C3E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6"/>
                        </w:rPr>
                        <w:t>: HBP: hypertension; VPA: vigorous-intensity physical activity; MPA: moderate-intensity physica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73903" w:rsidRPr="00573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EED8F" w14:textId="77777777" w:rsidR="004E3A9B" w:rsidRDefault="004E3A9B" w:rsidP="00573903">
      <w:r>
        <w:separator/>
      </w:r>
    </w:p>
  </w:endnote>
  <w:endnote w:type="continuationSeparator" w:id="0">
    <w:p w14:paraId="65FBB2A8" w14:textId="77777777" w:rsidR="004E3A9B" w:rsidRDefault="004E3A9B" w:rsidP="00573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EEF57" w14:textId="77777777" w:rsidR="004E3A9B" w:rsidRDefault="004E3A9B" w:rsidP="00573903">
      <w:r>
        <w:separator/>
      </w:r>
    </w:p>
  </w:footnote>
  <w:footnote w:type="continuationSeparator" w:id="0">
    <w:p w14:paraId="3BBE7702" w14:textId="77777777" w:rsidR="004E3A9B" w:rsidRDefault="004E3A9B" w:rsidP="00573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0C"/>
    <w:rsid w:val="004E3A9B"/>
    <w:rsid w:val="00573903"/>
    <w:rsid w:val="006C3E1E"/>
    <w:rsid w:val="00CE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6D184"/>
  <w15:chartTrackingRefBased/>
  <w15:docId w15:val="{C3EA1FB5-72A2-4629-9509-F274CBA7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9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9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亮 葛</dc:creator>
  <cp:keywords/>
  <dc:description/>
  <cp:lastModifiedBy>晨亮 葛</cp:lastModifiedBy>
  <cp:revision>2</cp:revision>
  <dcterms:created xsi:type="dcterms:W3CDTF">2024-03-24T06:34:00Z</dcterms:created>
  <dcterms:modified xsi:type="dcterms:W3CDTF">2024-03-24T06:46:00Z</dcterms:modified>
</cp:coreProperties>
</file>